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49DA" w14:textId="1C2721E5" w:rsidR="00262DD4" w:rsidRPr="00262DD4" w:rsidRDefault="00262DD4" w:rsidP="00262DD4">
      <w:pPr>
        <w:spacing w:after="0" w:line="48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</w:pPr>
      <w:r w:rsidRPr="00262DD4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  <w:t xml:space="preserve">Additional file 1 Table S1: Food groups  </w:t>
      </w:r>
    </w:p>
    <w:p w14:paraId="11F1B68C" w14:textId="3588FDE6" w:rsidR="00FA6C33" w:rsidRDefault="00FA6C33" w:rsidP="00FA6C33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</w:pPr>
    </w:p>
    <w:p w14:paraId="00F4C359" w14:textId="77777777" w:rsidR="00FA6C33" w:rsidRDefault="00FA6C33" w:rsidP="00FA6C33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</w:pPr>
    </w:p>
    <w:p w14:paraId="48F6E06F" w14:textId="77777777" w:rsidR="00FA6C33" w:rsidRPr="00C171E1" w:rsidRDefault="00FA6C33" w:rsidP="00FA6C33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</w:pPr>
      <w:r w:rsidRPr="00C171E1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  <w:t xml:space="preserve">Table 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  <w:t>S</w:t>
      </w:r>
      <w:r w:rsidRPr="00C171E1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  <w:t>1. Food Groups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7160"/>
      </w:tblGrid>
      <w:tr w:rsidR="00FA6C33" w:rsidRPr="006011B2" w14:paraId="127892D8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CD785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PH"/>
              </w:rPr>
              <w:t>Food 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DC6A" w14:textId="77777777" w:rsidR="00FA6C33" w:rsidRPr="00C171E1" w:rsidRDefault="00FA6C33" w:rsidP="00454224">
            <w:pPr>
              <w:spacing w:after="0" w:line="240" w:lineRule="auto"/>
              <w:ind w:left="360" w:hanging="36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PH"/>
              </w:rPr>
              <w:t>Food Items Included</w:t>
            </w:r>
          </w:p>
        </w:tc>
      </w:tr>
      <w:tr w:rsidR="00FA6C33" w:rsidRPr="00C171E1" w14:paraId="344D9B71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3520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Rice and rice-based produ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D023" w14:textId="77777777" w:rsidR="00FA6C33" w:rsidRPr="00C171E1" w:rsidRDefault="00FA6C33" w:rsidP="00FA6C3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Rice, including processed products such as flours, noodles, popped rice, and native delicacies</w:t>
            </w:r>
          </w:p>
        </w:tc>
      </w:tr>
      <w:tr w:rsidR="00FA6C33" w:rsidRPr="00C171E1" w14:paraId="5B3FA2E3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17E4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Corn and corn-based produ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5780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Corn, including processed products such as flours, noodles and popcorn</w:t>
            </w:r>
          </w:p>
        </w:tc>
      </w:tr>
      <w:tr w:rsidR="00FA6C33" w:rsidRPr="00C171E1" w14:paraId="76F28314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D30E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Other cerea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8BD6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duct from oats, whole wheat, including processed products such as flours, noodles etc.</w:t>
            </w:r>
          </w:p>
        </w:tc>
      </w:tr>
      <w:tr w:rsidR="00FA6C33" w:rsidRPr="00C171E1" w14:paraId="7406DE77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9DA9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Tub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3EEC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ducts from potatoes, sweet potatoes, yams, taro; excluding manufactured roots/tuber-based sweet/savory snacks</w:t>
            </w:r>
          </w:p>
        </w:tc>
      </w:tr>
      <w:tr w:rsidR="00FA6C33" w:rsidRPr="00C171E1" w14:paraId="26AB95FF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6973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Sug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421C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Sugars such as mono- and disaccharides, syrups, honey and others</w:t>
            </w:r>
          </w:p>
          <w:p w14:paraId="07000424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Any other sweets such as jams, jellies, candies, bars, desserts</w:t>
            </w:r>
          </w:p>
        </w:tc>
      </w:tr>
      <w:tr w:rsidR="00FA6C33" w:rsidRPr="00C171E1" w14:paraId="23D9311F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24F7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Beans, nuts, and see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DC97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ducts from fresh/dried beans, nuts and seeds excluding processed/manufactured products; including legumes consumed after basic household processing such as roasting, salting</w:t>
            </w:r>
          </w:p>
          <w:p w14:paraId="3DEF63EC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cessed/manufactured legume products including canned, brined, drinks and other products</w:t>
            </w:r>
          </w:p>
        </w:tc>
      </w:tr>
      <w:tr w:rsidR="00FA6C33" w:rsidRPr="00C171E1" w14:paraId="0B9D1442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4AAD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Leafy veget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B594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 all kinds of leafy vegetables</w:t>
            </w:r>
          </w:p>
          <w:p w14:paraId="6D19A35D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cessed/manufactured leafy vegetables including canned, concentrates, pastes, salted, pickled etc.</w:t>
            </w:r>
          </w:p>
        </w:tc>
      </w:tr>
      <w:tr w:rsidR="00FA6C33" w:rsidRPr="00C171E1" w14:paraId="76AAEC33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E9FE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Other non-leafy veget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69B9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 all kinds of non-leafy vegetables</w:t>
            </w:r>
          </w:p>
          <w:p w14:paraId="0AFBBDBF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cessed/manufactured non-leafy vegetables including canned, concentrates, pastes, salted, pickled etc.</w:t>
            </w:r>
          </w:p>
        </w:tc>
      </w:tr>
      <w:tr w:rsidR="00FA6C33" w:rsidRPr="00C171E1" w14:paraId="7E253468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59FD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ru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0351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 all kinds of fruits, fresh and processed, including dried, canned, brined, preserved etc., but excluding fruit juice/drinks, jams and jellies</w:t>
            </w:r>
          </w:p>
        </w:tc>
      </w:tr>
      <w:tr w:rsidR="00FA6C33" w:rsidRPr="00C171E1" w14:paraId="2FAD07DD" w14:textId="77777777" w:rsidTr="0045422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6EE4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ish and seafo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1D6E" w14:textId="77777777" w:rsidR="00FA6C33" w:rsidRPr="00C171E1" w:rsidRDefault="00FA6C33" w:rsidP="00FA6C33">
            <w:pPr>
              <w:numPr>
                <w:ilvl w:val="0"/>
                <w:numId w:val="8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resh fish/seafood</w:t>
            </w:r>
          </w:p>
        </w:tc>
      </w:tr>
      <w:tr w:rsidR="00FA6C33" w:rsidRPr="006011B2" w14:paraId="45D40579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3695A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Red meat and meat products</w:t>
            </w:r>
          </w:p>
        </w:tc>
        <w:tc>
          <w:tcPr>
            <w:tcW w:w="7853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D60C9" w14:textId="77777777" w:rsidR="00FA6C33" w:rsidRPr="006011B2" w:rsidRDefault="00FA6C33" w:rsidP="00FA6C33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</w:t>
            </w:r>
            <w:r w:rsidRPr="499433D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 xml:space="preserve"> all kinds of red meat such as pork, beef</w:t>
            </w: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, game,</w:t>
            </w:r>
            <w:r w:rsidRPr="499433D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 xml:space="preserve"> and </w:t>
            </w: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their products</w:t>
            </w:r>
          </w:p>
          <w:p w14:paraId="0F36D69D" w14:textId="77777777" w:rsidR="00FA6C33" w:rsidRPr="006011B2" w:rsidRDefault="00FA6C33" w:rsidP="00FA6C33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Offal</w:t>
            </w:r>
            <w:r w:rsidRPr="499433D5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 xml:space="preserve"> from all kinds of red meat and poultry</w:t>
            </w:r>
          </w:p>
        </w:tc>
      </w:tr>
      <w:tr w:rsidR="00FA6C33" w:rsidRPr="006011B2" w14:paraId="0002A164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2D4E3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6011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lastRenderedPageBreak/>
              <w:t>Poultry</w:t>
            </w:r>
          </w:p>
        </w:tc>
        <w:tc>
          <w:tcPr>
            <w:tcW w:w="7853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DF1D1" w14:textId="77777777" w:rsidR="00FA6C33" w:rsidRPr="006011B2" w:rsidRDefault="00FA6C33" w:rsidP="00FA6C33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</w:t>
            </w:r>
            <w:r w:rsidRPr="006011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 xml:space="preserve"> all kinds of poultry such as chicken</w:t>
            </w: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,</w:t>
            </w:r>
            <w:r w:rsidRPr="006011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 xml:space="preserve"> and game</w:t>
            </w:r>
          </w:p>
        </w:tc>
      </w:tr>
      <w:tr w:rsidR="00FA6C33" w:rsidRPr="006011B2" w14:paraId="6B1E4606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63139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6011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Eggs</w:t>
            </w:r>
          </w:p>
        </w:tc>
        <w:tc>
          <w:tcPr>
            <w:tcW w:w="7853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44E2" w14:textId="77777777" w:rsidR="00FA6C33" w:rsidRPr="006011B2" w:rsidRDefault="00FA6C33" w:rsidP="00FA6C33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6011B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Eggs from poultry or any other bird</w:t>
            </w:r>
          </w:p>
        </w:tc>
      </w:tr>
      <w:tr w:rsidR="00FA6C33" w:rsidRPr="006011B2" w14:paraId="464EB4BD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4FAA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Dairy</w:t>
            </w:r>
          </w:p>
        </w:tc>
        <w:tc>
          <w:tcPr>
            <w:tcW w:w="7853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ED6C" w14:textId="77777777" w:rsidR="00FA6C33" w:rsidRPr="00C171E1" w:rsidRDefault="00FA6C33" w:rsidP="00FA6C33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resh liquid milk from cows or other mammals</w:t>
            </w:r>
          </w:p>
          <w:p w14:paraId="70E618B4" w14:textId="77777777" w:rsidR="00FA6C33" w:rsidRPr="006011B2" w:rsidRDefault="00FA6C33" w:rsidP="00FA6C33">
            <w:pPr>
              <w:numPr>
                <w:ilvl w:val="0"/>
                <w:numId w:val="5"/>
              </w:num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roducts derived from milk such as evaporated, powdered, fermented, cheese etc.</w:t>
            </w:r>
          </w:p>
        </w:tc>
      </w:tr>
      <w:tr w:rsidR="00FA6C33" w:rsidRPr="006011B2" w14:paraId="298905FA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8A088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at</w:t>
            </w:r>
          </w:p>
        </w:tc>
        <w:tc>
          <w:tcPr>
            <w:tcW w:w="7853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3747F" w14:textId="77777777" w:rsidR="00FA6C33" w:rsidRPr="006011B2" w:rsidRDefault="00FA6C33" w:rsidP="00FA6C33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Fats and oils of both plant and animal origin</w:t>
            </w:r>
          </w:p>
        </w:tc>
      </w:tr>
      <w:tr w:rsidR="00FA6C33" w:rsidRPr="006011B2" w14:paraId="61F1BDA8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197F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Condiments and miscellaneous</w:t>
            </w:r>
          </w:p>
        </w:tc>
        <w:tc>
          <w:tcPr>
            <w:tcW w:w="7853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D029" w14:textId="77777777" w:rsidR="00FA6C33" w:rsidRPr="00C171E1" w:rsidRDefault="00FA6C33" w:rsidP="00FA6C33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Herbs and flowers, fresh and dried, used as spices, and spices such as buds, seeds, root, fruit, powdered</w:t>
            </w:r>
          </w:p>
          <w:p w14:paraId="5793A97B" w14:textId="77777777" w:rsidR="00FA6C33" w:rsidRPr="00C171E1" w:rsidRDefault="00FA6C33" w:rsidP="00FA6C33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Condiments, sauces and relishes such as soy sauce, vinegar</w:t>
            </w:r>
          </w:p>
          <w:p w14:paraId="56D9C5CC" w14:textId="77777777" w:rsidR="00FA6C33" w:rsidRPr="00C171E1" w:rsidRDefault="00FA6C33" w:rsidP="00FA6C33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owdered or instant soups/mixes, seasonings</w:t>
            </w:r>
          </w:p>
          <w:p w14:paraId="7B861572" w14:textId="77777777" w:rsidR="00FA6C33" w:rsidRPr="006011B2" w:rsidRDefault="00FA6C33" w:rsidP="00FA6C33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Philippine FCT miscellaneous</w:t>
            </w:r>
          </w:p>
        </w:tc>
      </w:tr>
      <w:tr w:rsidR="00FA6C33" w:rsidRPr="006011B2" w14:paraId="271719A3" w14:textId="77777777" w:rsidTr="00454224">
        <w:trPr>
          <w:trHeight w:val="300"/>
        </w:trPr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D0FE" w14:textId="77777777" w:rsidR="00FA6C33" w:rsidRPr="00C171E1" w:rsidRDefault="00FA6C33" w:rsidP="004542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Beverages</w:t>
            </w:r>
          </w:p>
        </w:tc>
        <w:tc>
          <w:tcPr>
            <w:tcW w:w="7853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5687" w14:textId="77777777" w:rsidR="00FA6C33" w:rsidRPr="006011B2" w:rsidRDefault="00FA6C33" w:rsidP="00FA6C33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</w:pPr>
            <w:r w:rsidRPr="00C171E1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PH"/>
              </w:rPr>
              <w:t>Includes all kinds of beverages such as sugar-sweetened sodas, energy drinks, sport drinks, chocolate drinks, sweetened tea, fruit juices and other beverages such as coffee and tea</w:t>
            </w:r>
          </w:p>
        </w:tc>
      </w:tr>
    </w:tbl>
    <w:p w14:paraId="2C078E63" w14:textId="5EF179C3" w:rsidR="00E05E2C" w:rsidRPr="00FA6C33" w:rsidRDefault="00E05E2C">
      <w:pPr>
        <w:rPr>
          <w:color w:val="000000" w:themeColor="text1"/>
        </w:rPr>
      </w:pPr>
    </w:p>
    <w:sectPr w:rsidR="00E05E2C" w:rsidRPr="00FA6C33" w:rsidSect="00FA6C3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F4CD5"/>
    <w:multiLevelType w:val="multilevel"/>
    <w:tmpl w:val="8152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E17567"/>
    <w:multiLevelType w:val="multilevel"/>
    <w:tmpl w:val="69685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F3323D"/>
    <w:multiLevelType w:val="multilevel"/>
    <w:tmpl w:val="16EA8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B60B96"/>
    <w:multiLevelType w:val="multilevel"/>
    <w:tmpl w:val="3432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4010EF"/>
    <w:multiLevelType w:val="hybridMultilevel"/>
    <w:tmpl w:val="B9D4AD0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8E2DF0"/>
    <w:multiLevelType w:val="multilevel"/>
    <w:tmpl w:val="128E5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501FDA"/>
    <w:multiLevelType w:val="multilevel"/>
    <w:tmpl w:val="45206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670FC7"/>
    <w:multiLevelType w:val="multilevel"/>
    <w:tmpl w:val="D8167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8024552">
    <w:abstractNumId w:val="1"/>
  </w:num>
  <w:num w:numId="2" w16cid:durableId="569660733">
    <w:abstractNumId w:val="2"/>
  </w:num>
  <w:num w:numId="3" w16cid:durableId="1173184932">
    <w:abstractNumId w:val="7"/>
  </w:num>
  <w:num w:numId="4" w16cid:durableId="720905463">
    <w:abstractNumId w:val="5"/>
  </w:num>
  <w:num w:numId="5" w16cid:durableId="1339192247">
    <w:abstractNumId w:val="6"/>
  </w:num>
  <w:num w:numId="6" w16cid:durableId="310520462">
    <w:abstractNumId w:val="3"/>
  </w:num>
  <w:num w:numId="7" w16cid:durableId="859323053">
    <w:abstractNumId w:val="0"/>
  </w:num>
  <w:num w:numId="8" w16cid:durableId="1235776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7EF7D9"/>
    <w:rsid w:val="00262DD4"/>
    <w:rsid w:val="00E05E2C"/>
    <w:rsid w:val="00FA6C33"/>
    <w:rsid w:val="377EF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F7D9"/>
  <w15:chartTrackingRefBased/>
  <w15:docId w15:val="{74D0918A-873D-42B6-BB73-B2856F7E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C33"/>
    <w:pPr>
      <w:ind w:left="720"/>
      <w:contextualSpacing/>
    </w:pPr>
    <w:rPr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0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tion Physiology</dc:creator>
  <cp:keywords/>
  <dc:description/>
  <cp:lastModifiedBy>Tan, Robby</cp:lastModifiedBy>
  <cp:revision>3</cp:revision>
  <dcterms:created xsi:type="dcterms:W3CDTF">2023-08-16T09:22:00Z</dcterms:created>
  <dcterms:modified xsi:type="dcterms:W3CDTF">2023-12-14T07:36:00Z</dcterms:modified>
</cp:coreProperties>
</file>